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5D2DD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>Supplementary Material: Document S1</w:t>
      </w:r>
    </w:p>
    <w:p w14:paraId="0D5753BC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Methodological Framework and PRISMA Search Strategy Documentation</w:t>
      </w:r>
    </w:p>
    <w:p w14:paraId="6A34190E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1. Standardized Boolean Search Strings &amp; Execution Metadata</w:t>
      </w:r>
    </w:p>
    <w:p w14:paraId="6BB20C0B" w14:textId="77777777" w:rsidR="000108A9" w:rsidRPr="002960C0" w:rsidRDefault="000108A9" w:rsidP="0026075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Date of Search: April 12, 2026</w:t>
      </w:r>
    </w:p>
    <w:p w14:paraId="2884F9A9" w14:textId="77777777" w:rsidR="000108A9" w:rsidRPr="002960C0" w:rsidRDefault="000108A9" w:rsidP="0026075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hronological Filter: 2016 – 2026 (inclusive) (Singh, 2021; Geng et al., 2026)</w:t>
      </w:r>
    </w:p>
    <w:p w14:paraId="6097A640" w14:textId="77777777" w:rsidR="000108A9" w:rsidRPr="002960C0" w:rsidRDefault="000108A9" w:rsidP="0026075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Document Types: Peer-reviewed original research articles, critical reviews, meta-analyses, and academic book chapters (Abeysinghe et al., 2022; Fondi et al., 2016).</w:t>
      </w:r>
    </w:p>
    <w:p w14:paraId="34D1D15F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Table S1. Exact Search Strings and Yields per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24"/>
      </w:tblGrid>
      <w:tr w:rsidR="000108A9" w:rsidRPr="002960C0" w14:paraId="0B23B762" w14:textId="77777777" w:rsidTr="00694A41">
        <w:tc>
          <w:tcPr>
            <w:tcW w:w="1271" w:type="dxa"/>
            <w:vAlign w:val="center"/>
          </w:tcPr>
          <w:p w14:paraId="705A0778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atabase</w:t>
            </w:r>
          </w:p>
        </w:tc>
        <w:tc>
          <w:tcPr>
            <w:tcW w:w="6521" w:type="dxa"/>
            <w:vAlign w:val="center"/>
          </w:tcPr>
          <w:p w14:paraId="48DD7E41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xact Boolean Search Query String</w:t>
            </w:r>
          </w:p>
        </w:tc>
        <w:tc>
          <w:tcPr>
            <w:tcW w:w="1224" w:type="dxa"/>
            <w:vAlign w:val="center"/>
          </w:tcPr>
          <w:p w14:paraId="74416099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Records Retrieved</w:t>
            </w:r>
          </w:p>
        </w:tc>
      </w:tr>
      <w:tr w:rsidR="000108A9" w:rsidRPr="002960C0" w14:paraId="58256335" w14:textId="77777777" w:rsidTr="00694A41">
        <w:tc>
          <w:tcPr>
            <w:tcW w:w="1271" w:type="dxa"/>
            <w:vAlign w:val="center"/>
          </w:tcPr>
          <w:p w14:paraId="743EF05B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Web of Science</w:t>
            </w:r>
          </w:p>
        </w:tc>
        <w:tc>
          <w:tcPr>
            <w:tcW w:w="6521" w:type="dxa"/>
            <w:vAlign w:val="center"/>
          </w:tcPr>
          <w:p w14:paraId="2D97D762" w14:textId="77314EF5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S=((cold-arid OR high-altitude OR glacial OR psychrotolerant OR psychrophilic OR trans-Himalayan) AND (phytobiome OR rhizosphere OR endophyte OR root microbiome) AND (multi-omics OR metagenomics OR metatranscriptomics OR metabolomics OR synthetic ecology OR SynCom) AND (climate resilience OR cold stress OR low-temperature acclimation OR sustainable agriculture))</w:t>
            </w:r>
          </w:p>
        </w:tc>
        <w:tc>
          <w:tcPr>
            <w:tcW w:w="1224" w:type="dxa"/>
            <w:vAlign w:val="center"/>
          </w:tcPr>
          <w:p w14:paraId="352E9C0D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12</w:t>
            </w:r>
          </w:p>
        </w:tc>
      </w:tr>
      <w:tr w:rsidR="000108A9" w:rsidRPr="002960C0" w14:paraId="235DE819" w14:textId="77777777" w:rsidTr="00694A41">
        <w:tc>
          <w:tcPr>
            <w:tcW w:w="1271" w:type="dxa"/>
            <w:vAlign w:val="center"/>
          </w:tcPr>
          <w:p w14:paraId="2D5BC2D8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copus</w:t>
            </w:r>
          </w:p>
        </w:tc>
        <w:tc>
          <w:tcPr>
            <w:tcW w:w="6521" w:type="dxa"/>
            <w:vAlign w:val="center"/>
          </w:tcPr>
          <w:p w14:paraId="344EA319" w14:textId="6FC773B5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ITLE-ABS-KEY((cold-arid OR high-altitude OR glacial OR psychrotolerant OR psychrophilic) AND (phytobiome OR rhizosphere OR endophyte) AND (multi-omics OR metagenomics OR metatranscriptomics OR SynCom) AND (climate resilience OR cold stress))</w:t>
            </w:r>
          </w:p>
        </w:tc>
        <w:tc>
          <w:tcPr>
            <w:tcW w:w="1224" w:type="dxa"/>
            <w:vAlign w:val="center"/>
          </w:tcPr>
          <w:p w14:paraId="47D3CCA0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89</w:t>
            </w:r>
          </w:p>
        </w:tc>
      </w:tr>
      <w:tr w:rsidR="000108A9" w:rsidRPr="002960C0" w14:paraId="35F9429B" w14:textId="77777777" w:rsidTr="00694A41">
        <w:tc>
          <w:tcPr>
            <w:tcW w:w="1271" w:type="dxa"/>
            <w:vAlign w:val="center"/>
          </w:tcPr>
          <w:p w14:paraId="649DD5FB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ubMed</w:t>
            </w:r>
          </w:p>
        </w:tc>
        <w:tc>
          <w:tcPr>
            <w:tcW w:w="6521" w:type="dxa"/>
            <w:vAlign w:val="center"/>
          </w:tcPr>
          <w:p w14:paraId="1626E24A" w14:textId="7E8E9B7B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((cold-arid[Title/Abstract] OR high-altitude[Title/Abstract] OR psychrotolerant[Title/Abstract]) AND (phytobiome[Title/Abstract] OR rhizosphere[Title/Abstract] OR endophyte[Title/Abstract]) AND (metagenomics[Title/Abstract] OR multi-omics[Title/Abstract] OR SynCom[Title/Abstract]))</w:t>
            </w:r>
          </w:p>
        </w:tc>
        <w:tc>
          <w:tcPr>
            <w:tcW w:w="1224" w:type="dxa"/>
            <w:vAlign w:val="center"/>
          </w:tcPr>
          <w:p w14:paraId="6CC3FE22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4</w:t>
            </w:r>
          </w:p>
        </w:tc>
      </w:tr>
      <w:tr w:rsidR="000108A9" w:rsidRPr="002960C0" w14:paraId="4CF47679" w14:textId="77777777" w:rsidTr="00694A41">
        <w:tc>
          <w:tcPr>
            <w:tcW w:w="1271" w:type="dxa"/>
            <w:vAlign w:val="center"/>
          </w:tcPr>
          <w:p w14:paraId="367D0FA6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oogle Scholar</w:t>
            </w:r>
          </w:p>
        </w:tc>
        <w:tc>
          <w:tcPr>
            <w:tcW w:w="6521" w:type="dxa"/>
            <w:vAlign w:val="center"/>
          </w:tcPr>
          <w:p w14:paraId="76CE16E3" w14:textId="24AAD67D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llintitle: cold OR psychrotolerant rhizosphere OR phytobiome omics OR synthetic (Advanced forward-citation tracking added to clear missing key papers)</w:t>
            </w:r>
          </w:p>
        </w:tc>
        <w:tc>
          <w:tcPr>
            <w:tcW w:w="1224" w:type="dxa"/>
            <w:vAlign w:val="center"/>
          </w:tcPr>
          <w:p w14:paraId="5B50FC86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5</w:t>
            </w:r>
          </w:p>
        </w:tc>
      </w:tr>
      <w:tr w:rsidR="000108A9" w:rsidRPr="002960C0" w14:paraId="766A6A80" w14:textId="77777777" w:rsidTr="00694A41">
        <w:tc>
          <w:tcPr>
            <w:tcW w:w="1271" w:type="dxa"/>
            <w:vAlign w:val="center"/>
          </w:tcPr>
          <w:p w14:paraId="5971D8F8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otal Yield</w:t>
            </w:r>
          </w:p>
        </w:tc>
        <w:tc>
          <w:tcPr>
            <w:tcW w:w="6521" w:type="dxa"/>
            <w:vAlign w:val="center"/>
          </w:tcPr>
          <w:p w14:paraId="7F9D9A33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ross Retained Initial Records</w:t>
            </w:r>
          </w:p>
        </w:tc>
        <w:tc>
          <w:tcPr>
            <w:tcW w:w="1224" w:type="dxa"/>
            <w:vAlign w:val="center"/>
          </w:tcPr>
          <w:p w14:paraId="5C319D3F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0</w:t>
            </w:r>
          </w:p>
        </w:tc>
      </w:tr>
    </w:tbl>
    <w:p w14:paraId="6B84B0ED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5C845AD3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lastRenderedPageBreak/>
        <w:t>2. Explicit Inclusion and Exclusion Criteria Matrix</w:t>
      </w:r>
    </w:p>
    <w:p w14:paraId="5C9D2BB0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Table S2. Predefined Study Selection R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394"/>
        <w:gridCol w:w="2784"/>
      </w:tblGrid>
      <w:tr w:rsidR="000108A9" w:rsidRPr="002960C0" w14:paraId="418A2778" w14:textId="77777777" w:rsidTr="00694A41">
        <w:tc>
          <w:tcPr>
            <w:tcW w:w="1838" w:type="dxa"/>
            <w:vAlign w:val="center"/>
          </w:tcPr>
          <w:p w14:paraId="14A1F361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tegory</w:t>
            </w:r>
          </w:p>
        </w:tc>
        <w:tc>
          <w:tcPr>
            <w:tcW w:w="4394" w:type="dxa"/>
            <w:vAlign w:val="center"/>
          </w:tcPr>
          <w:p w14:paraId="24028E0E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clusion Criteria</w:t>
            </w:r>
          </w:p>
        </w:tc>
        <w:tc>
          <w:tcPr>
            <w:tcW w:w="2784" w:type="dxa"/>
            <w:vAlign w:val="center"/>
          </w:tcPr>
          <w:p w14:paraId="1110834F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xclusion Criteria</w:t>
            </w:r>
          </w:p>
        </w:tc>
      </w:tr>
      <w:tr w:rsidR="000108A9" w:rsidRPr="002960C0" w14:paraId="565C0A4D" w14:textId="77777777" w:rsidTr="00694A41">
        <w:tc>
          <w:tcPr>
            <w:tcW w:w="1838" w:type="dxa"/>
            <w:vAlign w:val="center"/>
          </w:tcPr>
          <w:p w14:paraId="6C190227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icrobiological Target</w:t>
            </w:r>
          </w:p>
        </w:tc>
        <w:tc>
          <w:tcPr>
            <w:tcW w:w="4394" w:type="dxa"/>
            <w:vAlign w:val="center"/>
          </w:tcPr>
          <w:p w14:paraId="16749106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sychrotolerant, psychrophilic, or cold-tolerant bacteria, archaea, or fungal consortia (Dhakar and Pandey, 2020; Yadav et al., 2016; Mukhia et al., 2022).</w:t>
            </w:r>
          </w:p>
        </w:tc>
        <w:tc>
          <w:tcPr>
            <w:tcW w:w="2784" w:type="dxa"/>
            <w:vAlign w:val="center"/>
          </w:tcPr>
          <w:p w14:paraId="10EC5A97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trictly mesophilic or thermophilic isolates; clinical or non-agricultural model systems (Crivelli et al., 2024).</w:t>
            </w:r>
          </w:p>
        </w:tc>
      </w:tr>
      <w:tr w:rsidR="000108A9" w:rsidRPr="002960C0" w14:paraId="746E43A5" w14:textId="77777777" w:rsidTr="00694A41">
        <w:tc>
          <w:tcPr>
            <w:tcW w:w="1838" w:type="dxa"/>
            <w:vAlign w:val="center"/>
          </w:tcPr>
          <w:p w14:paraId="240415B3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ethodological Depth</w:t>
            </w:r>
          </w:p>
        </w:tc>
        <w:tc>
          <w:tcPr>
            <w:tcW w:w="4394" w:type="dxa"/>
            <w:vAlign w:val="center"/>
          </w:tcPr>
          <w:p w14:paraId="4BC132D1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mploys at least one high-throughput structural or functional omics layer, such as metagenomics, metatranscriptomics, proteomics, or metabolomics (Nam et al., 2023; Rey-Campos et al., 2022; Varadharajan et al., 2025).</w:t>
            </w:r>
          </w:p>
        </w:tc>
        <w:tc>
          <w:tcPr>
            <w:tcW w:w="2784" w:type="dxa"/>
            <w:vAlign w:val="center"/>
          </w:tcPr>
          <w:p w14:paraId="4DC75E02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urely culture-dependent, phenotypic cataloging or single-gene PCR marker surveys without functional profiles (Gibbons and Gilbert, 2015).</w:t>
            </w:r>
          </w:p>
        </w:tc>
      </w:tr>
      <w:tr w:rsidR="000108A9" w:rsidRPr="002960C0" w14:paraId="5B51750E" w14:textId="77777777" w:rsidTr="00694A41">
        <w:tc>
          <w:tcPr>
            <w:tcW w:w="1838" w:type="dxa"/>
            <w:vAlign w:val="center"/>
          </w:tcPr>
          <w:p w14:paraId="452617BD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nvironmental Realism</w:t>
            </w:r>
          </w:p>
        </w:tc>
        <w:tc>
          <w:tcPr>
            <w:tcW w:w="4394" w:type="dxa"/>
            <w:vAlign w:val="center"/>
          </w:tcPr>
          <w:p w14:paraId="61697ECE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igh-altitude managed soils, cold-arid agroecosystems, and controlled growth-chamber/greenhouse baseline microbial physiology metrics (Bhatt et al., 2016; Chauhan and Pandey, 2024; Jain et al., 2021).</w:t>
            </w:r>
          </w:p>
        </w:tc>
        <w:tc>
          <w:tcPr>
            <w:tcW w:w="2784" w:type="dxa"/>
            <w:vAlign w:val="center"/>
          </w:tcPr>
          <w:p w14:paraId="27329A2D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hort-term trials with compromised controls, or studies omitting basic soil physical-chemical data (Wendel, 2022).</w:t>
            </w:r>
          </w:p>
        </w:tc>
      </w:tr>
      <w:tr w:rsidR="000108A9" w:rsidRPr="002960C0" w14:paraId="0D5231D5" w14:textId="77777777" w:rsidTr="00694A41">
        <w:tc>
          <w:tcPr>
            <w:tcW w:w="1838" w:type="dxa"/>
            <w:vAlign w:val="center"/>
          </w:tcPr>
          <w:p w14:paraId="5F048994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echanistic Outcome</w:t>
            </w:r>
          </w:p>
        </w:tc>
        <w:tc>
          <w:tcPr>
            <w:tcW w:w="4394" w:type="dxa"/>
            <w:vAlign w:val="center"/>
          </w:tcPr>
          <w:p w14:paraId="4C1ED765" w14:textId="77777777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emonstrable pathways of plant resilience, defense priming, kinetic ice suppression, or soil functional optimization (Gharib et al., 2022; Hwarari et al., 2022; Satyakam et al., 2022).</w:t>
            </w:r>
          </w:p>
        </w:tc>
        <w:tc>
          <w:tcPr>
            <w:tcW w:w="2784" w:type="dxa"/>
            <w:vAlign w:val="center"/>
          </w:tcPr>
          <w:p w14:paraId="563A155B" w14:textId="0D3467E1" w:rsidR="000108A9" w:rsidRPr="002960C0" w:rsidRDefault="000108A9" w:rsidP="00694A41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escribing plant disease control or plant metrics without assessing the underlying microbial mechanisms or traits (Panwar et al., 2025</w:t>
            </w:r>
            <w:r w:rsidR="006D09E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; Tomar et al., 2026</w:t>
            </w:r>
            <w:r w:rsidRPr="002960C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).</w:t>
            </w:r>
          </w:p>
        </w:tc>
      </w:tr>
    </w:tbl>
    <w:p w14:paraId="4D24DB60" w14:textId="77777777" w:rsidR="000108A9" w:rsidRPr="002960C0" w:rsidRDefault="000108A9" w:rsidP="000108A9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3. Verification and Reviewer Consensus Protocol</w:t>
      </w:r>
    </w:p>
    <w:p w14:paraId="1A00D708" w14:textId="77777777" w:rsidR="000108A9" w:rsidRPr="002960C0" w:rsidRDefault="000108A9" w:rsidP="0026075B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Duplicate Elimination: Using automatic text-matching techniques and a manual verification pass, duplicate entries were eliminated from 321 of the gross original records (N = 840) that were compiled in EndNote v.21. </w:t>
      </w:r>
    </w:p>
    <w:p w14:paraId="2D4609A0" w14:textId="77777777" w:rsidR="000108A9" w:rsidRPr="002960C0" w:rsidRDefault="000108A9" w:rsidP="0026075B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Screening Phases: 312 records were eliminated after two impartial reviewers compared the remaining 519 titles and abstracts to the inclusion criteria table. A methodical evaluation was conducted on the remaining 207 full-text papers. </w:t>
      </w:r>
    </w:p>
    <w:p w14:paraId="37D97821" w14:textId="0B551742" w:rsidR="007A5051" w:rsidRDefault="000108A9" w:rsidP="0026075B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Handling Disagreement: Cohen's Kappa was used to assess inter-reviewer concordance (kappa = 0.89). 1</w:t>
      </w:r>
      <w:r w:rsidR="006D09EA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45</w:t>
      </w:r>
      <w:r w:rsidRPr="002960C0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key papers were ultimately chosen for comprehensive qualitative synthesis and multi-scale mapping after a third investigator settled the final 14 disagreements during full-text validation (Fondi et al., 2016; Messer et al., 2024).</w:t>
      </w:r>
    </w:p>
    <w:p w14:paraId="5A69F539" w14:textId="77777777" w:rsidR="007A5051" w:rsidRDefault="007A5051">
      <w:pPr>
        <w:spacing w:line="278" w:lineRule="auto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lastRenderedPageBreak/>
        <w:br w:type="page"/>
      </w:r>
    </w:p>
    <w:p w14:paraId="383CB0BD" w14:textId="79421B61" w:rsidR="00E7241C" w:rsidRDefault="007A5051" w:rsidP="0026075B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noProof/>
        </w:rPr>
        <w:lastRenderedPageBreak/>
        <w:drawing>
          <wp:inline distT="0" distB="0" distL="0" distR="0" wp14:anchorId="55EA3D8A" wp14:editId="78B411DE">
            <wp:extent cx="5313106" cy="7974957"/>
            <wp:effectExtent l="0" t="0" r="1905" b="7620"/>
            <wp:docPr id="1392404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01" cy="7980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9D266" w14:textId="4967E645" w:rsidR="007A5051" w:rsidRPr="006D09EA" w:rsidRDefault="007A5051" w:rsidP="007A5051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PRISMA 2020 Flow Chart</w:t>
      </w:r>
    </w:p>
    <w:sectPr w:rsidR="007A5051" w:rsidRPr="006D09EA" w:rsidSect="000108A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0F5922"/>
    <w:multiLevelType w:val="multilevel"/>
    <w:tmpl w:val="89CCF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1D5CBF"/>
    <w:multiLevelType w:val="multilevel"/>
    <w:tmpl w:val="A8486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6033075">
    <w:abstractNumId w:val="1"/>
  </w:num>
  <w:num w:numId="2" w16cid:durableId="160002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A9"/>
    <w:rsid w:val="000108A9"/>
    <w:rsid w:val="000D1C67"/>
    <w:rsid w:val="0026075B"/>
    <w:rsid w:val="002E2711"/>
    <w:rsid w:val="006D09EA"/>
    <w:rsid w:val="007A5051"/>
    <w:rsid w:val="007B73B2"/>
    <w:rsid w:val="00B00D3E"/>
    <w:rsid w:val="00E7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1061"/>
  <w15:chartTrackingRefBased/>
  <w15:docId w15:val="{F64D5B0B-A372-4285-8C03-F5F83027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8A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8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8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8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8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8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8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8A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0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itranjan Kumar</dc:creator>
  <cp:keywords/>
  <dc:description/>
  <cp:lastModifiedBy>Dr. Chitranjan Kumar</cp:lastModifiedBy>
  <cp:revision>4</cp:revision>
  <dcterms:created xsi:type="dcterms:W3CDTF">2026-05-29T16:33:00Z</dcterms:created>
  <dcterms:modified xsi:type="dcterms:W3CDTF">2026-06-0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a84e4-9f12-446e-9338-bbfb6a16655e</vt:lpwstr>
  </property>
</Properties>
</file>